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FFD" w:rsidRDefault="00DF3FFD" w:rsidP="00DF3FFD">
      <w:bookmarkStart w:id="0" w:name="_GoBack"/>
      <w:bookmarkEnd w:id="0"/>
      <w:r w:rsidRPr="00B01FE7">
        <w:rPr>
          <w:rFonts w:hint="eastAsia"/>
          <w:b/>
        </w:rPr>
        <w:t>Table S</w:t>
      </w:r>
      <w:r w:rsidRPr="00B01FE7">
        <w:rPr>
          <w:b/>
        </w:rPr>
        <w:t>2</w:t>
      </w:r>
      <w:r w:rsidRPr="00B01FE7">
        <w:rPr>
          <w:rFonts w:hint="eastAsia"/>
          <w:b/>
        </w:rPr>
        <w:t>.</w:t>
      </w:r>
      <w:r>
        <w:rPr>
          <w:rFonts w:hint="eastAsia"/>
        </w:rPr>
        <w:t xml:space="preserve"> </w:t>
      </w:r>
      <w:bookmarkStart w:id="1" w:name="OLE_LINK81"/>
      <w:bookmarkStart w:id="2" w:name="OLE_LINK82"/>
      <w:r>
        <w:rPr>
          <w:rFonts w:hint="eastAsia"/>
        </w:rPr>
        <w:t>Protein</w:t>
      </w:r>
      <w:r>
        <w:t>s</w:t>
      </w:r>
      <w:r>
        <w:rPr>
          <w:rFonts w:hint="eastAsia"/>
        </w:rPr>
        <w:t xml:space="preserve"> used to construct the LBP/BPI phylogenetic tree in Fig.</w:t>
      </w:r>
      <w:r>
        <w:t xml:space="preserve"> </w:t>
      </w:r>
      <w:r>
        <w:rPr>
          <w:rFonts w:hint="eastAsia"/>
        </w:rPr>
        <w:t>1C.</w:t>
      </w:r>
      <w:bookmarkEnd w:id="1"/>
      <w:bookmarkEnd w:id="2"/>
    </w:p>
    <w:tbl>
      <w:tblPr>
        <w:tblStyle w:val="a3"/>
        <w:tblpPr w:leftFromText="180" w:rightFromText="180" w:vertAnchor="page" w:horzAnchor="margin" w:tblpY="2235"/>
        <w:tblW w:w="0" w:type="auto"/>
        <w:tblLook w:val="04A0" w:firstRow="1" w:lastRow="0" w:firstColumn="1" w:lastColumn="0" w:noHBand="0" w:noVBand="1"/>
      </w:tblPr>
      <w:tblGrid>
        <w:gridCol w:w="3230"/>
        <w:gridCol w:w="3265"/>
        <w:gridCol w:w="2027"/>
      </w:tblGrid>
      <w:tr w:rsidR="003D6B79" w:rsidTr="003D6B79">
        <w:tc>
          <w:tcPr>
            <w:tcW w:w="2935" w:type="dxa"/>
          </w:tcPr>
          <w:p w:rsidR="003D6B79" w:rsidRDefault="003D6B79" w:rsidP="00FE7AC3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Species</w:t>
            </w:r>
          </w:p>
        </w:tc>
        <w:tc>
          <w:tcPr>
            <w:tcW w:w="3498" w:type="dxa"/>
          </w:tcPr>
          <w:p w:rsidR="003D6B79" w:rsidRDefault="003D6B79" w:rsidP="00FE7AC3">
            <w:r>
              <w:t>P</w:t>
            </w:r>
            <w:r>
              <w:rPr>
                <w:rFonts w:hint="eastAsia"/>
              </w:rPr>
              <w:t xml:space="preserve">rotein </w:t>
            </w:r>
            <w:r>
              <w:t>name</w:t>
            </w:r>
          </w:p>
        </w:tc>
        <w:tc>
          <w:tcPr>
            <w:tcW w:w="2089" w:type="dxa"/>
          </w:tcPr>
          <w:p w:rsidR="003D6B79" w:rsidRDefault="003D6B79" w:rsidP="00FE7AC3">
            <w:r>
              <w:t>Accession numbers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rFonts w:hint="eastAsia"/>
                <w:i/>
                <w:lang w:eastAsia="zh-CN"/>
              </w:rPr>
            </w:pPr>
            <w:bookmarkStart w:id="3" w:name="OLE_LINK1"/>
            <w:bookmarkStart w:id="4" w:name="OLE_LINK2"/>
            <w:proofErr w:type="spellStart"/>
            <w:r w:rsidRPr="003D6B79">
              <w:rPr>
                <w:rFonts w:hint="eastAsia"/>
                <w:i/>
                <w:lang w:eastAsia="zh-CN"/>
              </w:rPr>
              <w:t>Euprymna</w:t>
            </w:r>
            <w:proofErr w:type="spellEnd"/>
            <w:r w:rsidRPr="003D6B79">
              <w:rPr>
                <w:rFonts w:hint="eastAsia"/>
                <w:i/>
                <w:lang w:eastAsia="zh-CN"/>
              </w:rPr>
              <w:t xml:space="preserve"> </w:t>
            </w:r>
            <w:proofErr w:type="spellStart"/>
            <w:r w:rsidRPr="003D6B79">
              <w:rPr>
                <w:rFonts w:hint="eastAsia"/>
                <w:i/>
                <w:lang w:eastAsia="zh-CN"/>
              </w:rPr>
              <w:t>scolopes</w:t>
            </w:r>
            <w:bookmarkEnd w:id="3"/>
            <w:bookmarkEnd w:id="4"/>
            <w:proofErr w:type="spellEnd"/>
          </w:p>
        </w:tc>
        <w:tc>
          <w:tcPr>
            <w:tcW w:w="3498" w:type="dxa"/>
          </w:tcPr>
          <w:p w:rsidR="003D6B79" w:rsidRDefault="003D6B79" w:rsidP="00FE7AC3">
            <w:r>
              <w:t>EsLBP</w:t>
            </w:r>
            <w:r w:rsidRPr="002D09D2">
              <w:t>1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AEL03860</w:t>
            </w:r>
            <w:r>
              <w:t>.</w:t>
            </w:r>
            <w:r>
              <w:rPr>
                <w:rFonts w:hint="eastAsia"/>
              </w:rPr>
              <w:t>1</w:t>
            </w:r>
          </w:p>
        </w:tc>
      </w:tr>
      <w:tr w:rsidR="003D6B79" w:rsidTr="003D6B79">
        <w:tc>
          <w:tcPr>
            <w:tcW w:w="2935" w:type="dxa"/>
          </w:tcPr>
          <w:p w:rsidR="003D6B79" w:rsidRDefault="003D6B79" w:rsidP="00FE7AC3">
            <w:proofErr w:type="spellStart"/>
            <w:r w:rsidRPr="003D6B79">
              <w:rPr>
                <w:rFonts w:hint="eastAsia"/>
                <w:i/>
                <w:lang w:eastAsia="zh-CN"/>
              </w:rPr>
              <w:t>Euprymna</w:t>
            </w:r>
            <w:proofErr w:type="spellEnd"/>
            <w:r w:rsidRPr="003D6B79">
              <w:rPr>
                <w:rFonts w:hint="eastAsia"/>
                <w:i/>
                <w:lang w:eastAsia="zh-CN"/>
              </w:rPr>
              <w:t xml:space="preserve"> </w:t>
            </w:r>
            <w:proofErr w:type="spellStart"/>
            <w:r w:rsidRPr="003D6B79">
              <w:rPr>
                <w:rFonts w:hint="eastAsia"/>
                <w:i/>
                <w:lang w:eastAsia="zh-CN"/>
              </w:rPr>
              <w:t>scolopes</w:t>
            </w:r>
            <w:proofErr w:type="spellEnd"/>
          </w:p>
        </w:tc>
        <w:tc>
          <w:tcPr>
            <w:tcW w:w="3498" w:type="dxa"/>
          </w:tcPr>
          <w:p w:rsidR="003D6B79" w:rsidRDefault="003D6B79" w:rsidP="00FE7AC3">
            <w:r>
              <w:t>Es</w:t>
            </w:r>
            <w:r w:rsidRPr="002D09D2">
              <w:t>BPI2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AEL03861.</w:t>
            </w:r>
            <w:r>
              <w:t>1</w:t>
            </w:r>
          </w:p>
        </w:tc>
      </w:tr>
      <w:tr w:rsidR="003D6B79" w:rsidTr="003D6B79">
        <w:tc>
          <w:tcPr>
            <w:tcW w:w="2935" w:type="dxa"/>
          </w:tcPr>
          <w:p w:rsidR="003D6B79" w:rsidRDefault="003D6B79" w:rsidP="00FE7AC3">
            <w:proofErr w:type="spellStart"/>
            <w:r w:rsidRPr="003D6B79">
              <w:rPr>
                <w:rFonts w:hint="eastAsia"/>
                <w:i/>
                <w:lang w:eastAsia="zh-CN"/>
              </w:rPr>
              <w:t>Euprymna</w:t>
            </w:r>
            <w:proofErr w:type="spellEnd"/>
            <w:r w:rsidRPr="003D6B79">
              <w:rPr>
                <w:rFonts w:hint="eastAsia"/>
                <w:i/>
                <w:lang w:eastAsia="zh-CN"/>
              </w:rPr>
              <w:t xml:space="preserve"> </w:t>
            </w:r>
            <w:proofErr w:type="spellStart"/>
            <w:r w:rsidRPr="003D6B79">
              <w:rPr>
                <w:rFonts w:hint="eastAsia"/>
                <w:i/>
                <w:lang w:eastAsia="zh-CN"/>
              </w:rPr>
              <w:t>scolope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Es</w:t>
            </w:r>
            <w:r w:rsidRPr="0006559A">
              <w:t>BPI3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AEL03862.1</w:t>
            </w:r>
          </w:p>
        </w:tc>
      </w:tr>
      <w:tr w:rsidR="003D6B79" w:rsidTr="003D6B79">
        <w:tc>
          <w:tcPr>
            <w:tcW w:w="2935" w:type="dxa"/>
          </w:tcPr>
          <w:p w:rsidR="003D6B79" w:rsidRDefault="003D6B79" w:rsidP="00FE7AC3">
            <w:proofErr w:type="spellStart"/>
            <w:r w:rsidRPr="003D6B79">
              <w:rPr>
                <w:rFonts w:hint="eastAsia"/>
                <w:i/>
                <w:lang w:eastAsia="zh-CN"/>
              </w:rPr>
              <w:t>Euprymna</w:t>
            </w:r>
            <w:proofErr w:type="spellEnd"/>
            <w:r w:rsidRPr="003D6B79">
              <w:rPr>
                <w:rFonts w:hint="eastAsia"/>
                <w:i/>
                <w:lang w:eastAsia="zh-CN"/>
              </w:rPr>
              <w:t xml:space="preserve"> </w:t>
            </w:r>
            <w:proofErr w:type="spellStart"/>
            <w:r w:rsidRPr="003D6B79">
              <w:rPr>
                <w:rFonts w:hint="eastAsia"/>
                <w:i/>
                <w:lang w:eastAsia="zh-CN"/>
              </w:rPr>
              <w:t>scolope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Es</w:t>
            </w:r>
            <w:r w:rsidRPr="0006559A">
              <w:t>BPI4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lang w:eastAsia="zh-CN"/>
              </w:rPr>
              <w:t>AOS59889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</w:rPr>
            </w:pPr>
            <w:proofErr w:type="spellStart"/>
            <w:r w:rsidRPr="003D6B79">
              <w:rPr>
                <w:i/>
              </w:rPr>
              <w:t>Octopus_bimaculoide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Octopus (Ob)_LBP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14783324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</w:rPr>
            </w:pPr>
            <w:bookmarkStart w:id="5" w:name="OLE_LINK7"/>
            <w:bookmarkStart w:id="6" w:name="OLE_LINK8"/>
            <w:proofErr w:type="spellStart"/>
            <w:r w:rsidRPr="003D6B79">
              <w:rPr>
                <w:i/>
              </w:rPr>
              <w:t>Biomphalaria_glabrata</w:t>
            </w:r>
            <w:bookmarkEnd w:id="5"/>
            <w:bookmarkEnd w:id="6"/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Fresh water snail (</w:t>
            </w:r>
            <w:proofErr w:type="spellStart"/>
            <w:r>
              <w:t>Bg</w:t>
            </w:r>
            <w:proofErr w:type="spellEnd"/>
            <w:r>
              <w:t>)_BPI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</w:t>
            </w:r>
            <w:r>
              <w:t xml:space="preserve"> 013088376.1</w:t>
            </w:r>
          </w:p>
        </w:tc>
      </w:tr>
      <w:tr w:rsidR="003D6B79" w:rsidTr="003D6B79">
        <w:tc>
          <w:tcPr>
            <w:tcW w:w="2935" w:type="dxa"/>
          </w:tcPr>
          <w:p w:rsidR="003D6B79" w:rsidRDefault="003D6B79" w:rsidP="00FE7AC3">
            <w:proofErr w:type="spellStart"/>
            <w:r w:rsidRPr="003D6B79">
              <w:rPr>
                <w:i/>
              </w:rPr>
              <w:t>Biomphalaria_glabrata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Fresh water snail (</w:t>
            </w:r>
            <w:proofErr w:type="spellStart"/>
            <w:r>
              <w:t>Bg</w:t>
            </w:r>
            <w:proofErr w:type="spellEnd"/>
            <w:r>
              <w:t>)_LBP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130</w:t>
            </w:r>
            <w:r>
              <w:t>70671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</w:rPr>
            </w:pPr>
            <w:proofErr w:type="spellStart"/>
            <w:r w:rsidRPr="003D6B79">
              <w:rPr>
                <w:i/>
              </w:rPr>
              <w:t>Strongylocentrotus_purpuratu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Sea urchin (</w:t>
            </w:r>
            <w:proofErr w:type="spellStart"/>
            <w:r>
              <w:t>Sp</w:t>
            </w:r>
            <w:proofErr w:type="spellEnd"/>
            <w:r>
              <w:t>)</w:t>
            </w:r>
            <w:r w:rsidRPr="0006559A">
              <w:t>_BPI</w:t>
            </w:r>
            <w:r>
              <w:t xml:space="preserve">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794672.3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</w:rPr>
            </w:pPr>
            <w:proofErr w:type="spellStart"/>
            <w:r w:rsidRPr="003D6B79">
              <w:rPr>
                <w:i/>
              </w:rPr>
              <w:t>Apostichopus_japonicu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Sea cucumber (</w:t>
            </w:r>
            <w:proofErr w:type="spellStart"/>
            <w:r>
              <w:t>Aj</w:t>
            </w:r>
            <w:proofErr w:type="spellEnd"/>
            <w:r>
              <w:t>)_LBP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AKH454</w:t>
            </w:r>
            <w:r>
              <w:t>18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proofErr w:type="spellStart"/>
            <w:r w:rsidRPr="003D6B79">
              <w:rPr>
                <w:i/>
              </w:rPr>
              <w:t>Eisenia_andrei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Earthworm (</w:t>
            </w:r>
            <w:proofErr w:type="spellStart"/>
            <w:r>
              <w:t>Ea</w:t>
            </w:r>
            <w:proofErr w:type="spellEnd"/>
            <w:r>
              <w:t>)_</w:t>
            </w:r>
            <w:r w:rsidRPr="0006559A">
              <w:t>BPI</w:t>
            </w:r>
            <w:r>
              <w:t xml:space="preserve">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AFI44048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7" w:name="OLE_LINK17"/>
            <w:bookmarkStart w:id="8" w:name="OLE_LINK18"/>
            <w:proofErr w:type="spellStart"/>
            <w:r w:rsidRPr="003D6B79">
              <w:rPr>
                <w:i/>
              </w:rPr>
              <w:t>Canis_lupus_familiaris</w:t>
            </w:r>
            <w:bookmarkEnd w:id="7"/>
            <w:bookmarkEnd w:id="8"/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Dog (</w:t>
            </w:r>
            <w:proofErr w:type="spellStart"/>
            <w:r>
              <w:t>Clf</w:t>
            </w:r>
            <w:proofErr w:type="spellEnd"/>
            <w:r>
              <w:t>)</w:t>
            </w:r>
            <w:r w:rsidRPr="0006559A">
              <w:t>_LBP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542993.3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Canis_lupus_familiari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Dog (</w:t>
            </w:r>
            <w:proofErr w:type="spellStart"/>
            <w:r>
              <w:t>Clf</w:t>
            </w:r>
            <w:proofErr w:type="spellEnd"/>
            <w:r>
              <w:t>)_BPI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534417.2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9" w:name="OLE_LINK21"/>
            <w:bookmarkStart w:id="10" w:name="OLE_LINK22"/>
            <w:proofErr w:type="spellStart"/>
            <w:r w:rsidRPr="003D6B79">
              <w:rPr>
                <w:i/>
              </w:rPr>
              <w:t>Mustela_putorius_furo</w:t>
            </w:r>
            <w:bookmarkEnd w:id="9"/>
            <w:bookmarkEnd w:id="10"/>
            <w:proofErr w:type="spellEnd"/>
          </w:p>
        </w:tc>
        <w:tc>
          <w:tcPr>
            <w:tcW w:w="3498" w:type="dxa"/>
          </w:tcPr>
          <w:p w:rsidR="003D6B79" w:rsidRPr="00EE0D47" w:rsidRDefault="003D6B79" w:rsidP="00FE7AC3">
            <w:pPr>
              <w:rPr>
                <w:highlight w:val="yellow"/>
              </w:rPr>
            </w:pPr>
            <w:r>
              <w:t xml:space="preserve">Weasel </w:t>
            </w:r>
            <w:r w:rsidRPr="00503CA8">
              <w:t>(</w:t>
            </w:r>
            <w:proofErr w:type="spellStart"/>
            <w:r w:rsidRPr="00503CA8">
              <w:t>Mpf</w:t>
            </w:r>
            <w:proofErr w:type="spellEnd"/>
            <w:r w:rsidRPr="00503CA8">
              <w:t>)</w:t>
            </w:r>
            <w:r>
              <w:t>_LBP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4746502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Mustela_putorius_furo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Weasel (</w:t>
            </w:r>
            <w:proofErr w:type="spellStart"/>
            <w:r>
              <w:t>Mpf</w:t>
            </w:r>
            <w:proofErr w:type="spellEnd"/>
            <w:r>
              <w:t>)</w:t>
            </w:r>
            <w:r w:rsidRPr="0006559A">
              <w:t>_BPI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</w:t>
            </w:r>
            <w:r>
              <w:t>12908774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11" w:name="OLE_LINK23"/>
            <w:bookmarkStart w:id="12" w:name="OLE_LINK24"/>
            <w:proofErr w:type="spellStart"/>
            <w:r w:rsidRPr="003D6B79">
              <w:rPr>
                <w:i/>
              </w:rPr>
              <w:t>Equus_przewalskii</w:t>
            </w:r>
            <w:bookmarkEnd w:id="11"/>
            <w:bookmarkEnd w:id="12"/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 xml:space="preserve">Horse (Ep)_LBP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8515639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Equus_przewalskii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 xml:space="preserve">Horse (Ep)_BPI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85</w:t>
            </w:r>
            <w:r>
              <w:t>15640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13" w:name="OLE_LINK26"/>
            <w:bookmarkStart w:id="14" w:name="OLE_LINK27"/>
            <w:proofErr w:type="spellStart"/>
            <w:r w:rsidRPr="003D6B79">
              <w:rPr>
                <w:i/>
              </w:rPr>
              <w:t>Ceratotherium_simum_simum</w:t>
            </w:r>
            <w:bookmarkEnd w:id="13"/>
            <w:bookmarkEnd w:id="14"/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Rhinoceros (Cs)</w:t>
            </w:r>
            <w:r w:rsidRPr="0006559A">
              <w:t>_BPI</w:t>
            </w:r>
            <w:r>
              <w:t xml:space="preserve">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4430623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Ceratotherium_simum_simum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 xml:space="preserve">Rhinoceros (Cs)_LBP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44</w:t>
            </w:r>
            <w:r>
              <w:t>30467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15" w:name="OLE_LINK29"/>
            <w:bookmarkStart w:id="16" w:name="OLE_LINK30"/>
            <w:proofErr w:type="spellStart"/>
            <w:r w:rsidRPr="003D6B79">
              <w:rPr>
                <w:i/>
              </w:rPr>
              <w:t>Elephantulus_edwardii</w:t>
            </w:r>
            <w:bookmarkEnd w:id="15"/>
            <w:bookmarkEnd w:id="16"/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Elephant (</w:t>
            </w:r>
            <w:proofErr w:type="spellStart"/>
            <w:r>
              <w:t>Ee</w:t>
            </w:r>
            <w:proofErr w:type="spellEnd"/>
            <w:r>
              <w:t>)</w:t>
            </w:r>
            <w:r w:rsidRPr="0006559A">
              <w:t>_BPI</w:t>
            </w:r>
            <w:r>
              <w:t xml:space="preserve">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6881583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Elephantulus_edwardii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Elephant (</w:t>
            </w:r>
            <w:proofErr w:type="spellStart"/>
            <w:r>
              <w:t>Ee</w:t>
            </w:r>
            <w:proofErr w:type="spellEnd"/>
            <w:r>
              <w:t>)_LBP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6881773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17" w:name="OLE_LINK32"/>
            <w:bookmarkStart w:id="18" w:name="OLE_LINK33"/>
            <w:proofErr w:type="spellStart"/>
            <w:r w:rsidRPr="003D6B79">
              <w:rPr>
                <w:i/>
              </w:rPr>
              <w:t>Ictidomys_tridecemlineatus</w:t>
            </w:r>
            <w:bookmarkEnd w:id="17"/>
            <w:bookmarkEnd w:id="18"/>
            <w:proofErr w:type="spellEnd"/>
          </w:p>
        </w:tc>
        <w:tc>
          <w:tcPr>
            <w:tcW w:w="3498" w:type="dxa"/>
          </w:tcPr>
          <w:p w:rsidR="003D6B79" w:rsidRPr="00A0189F" w:rsidRDefault="003D6B79" w:rsidP="00FE7AC3">
            <w:r>
              <w:t xml:space="preserve">Ground squirrel </w:t>
            </w:r>
            <w:r w:rsidRPr="00503CA8">
              <w:t>(It)</w:t>
            </w:r>
            <w:r>
              <w:t>_LBP</w:t>
            </w:r>
            <w:r w:rsidRPr="00503CA8">
              <w:t xml:space="preserve"> </w:t>
            </w:r>
          </w:p>
        </w:tc>
        <w:tc>
          <w:tcPr>
            <w:tcW w:w="2089" w:type="dxa"/>
          </w:tcPr>
          <w:p w:rsidR="003D6B79" w:rsidRPr="00A0189F" w:rsidRDefault="003D6B79" w:rsidP="00FE7AC3">
            <w:r>
              <w:rPr>
                <w:rFonts w:hint="eastAsia"/>
              </w:rPr>
              <w:t>XP</w:t>
            </w:r>
            <w:r>
              <w:t xml:space="preserve"> </w:t>
            </w:r>
            <w:r>
              <w:rPr>
                <w:rFonts w:hint="eastAsia"/>
              </w:rPr>
              <w:t>013216002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Ictidomys_tridecemlineatu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Ground squirrel (</w:t>
            </w:r>
            <w:proofErr w:type="spellStart"/>
            <w:r>
              <w:t>lt</w:t>
            </w:r>
            <w:proofErr w:type="spellEnd"/>
            <w:r>
              <w:t>)</w:t>
            </w:r>
            <w:r w:rsidRPr="0006559A">
              <w:t>_BPI</w:t>
            </w:r>
            <w:r>
              <w:t xml:space="preserve">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5</w:t>
            </w:r>
            <w:r>
              <w:t>329985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i/>
                <w:highlight w:val="yellow"/>
              </w:rPr>
            </w:pPr>
            <w:bookmarkStart w:id="19" w:name="OLE_LINK35"/>
            <w:bookmarkStart w:id="20" w:name="OLE_LINK36"/>
            <w:proofErr w:type="spellStart"/>
            <w:r w:rsidRPr="003D6B79">
              <w:rPr>
                <w:i/>
              </w:rPr>
              <w:t>Tupaia_chinensis</w:t>
            </w:r>
            <w:bookmarkEnd w:id="19"/>
            <w:bookmarkEnd w:id="20"/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>Shrew (Tc)</w:t>
            </w:r>
            <w:r w:rsidRPr="0006559A">
              <w:t>_BPI</w:t>
            </w:r>
            <w:r>
              <w:t xml:space="preserve">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6144189.1</w:t>
            </w:r>
          </w:p>
        </w:tc>
      </w:tr>
      <w:tr w:rsidR="003D6B79" w:rsidTr="003D6B79">
        <w:tc>
          <w:tcPr>
            <w:tcW w:w="2935" w:type="dxa"/>
          </w:tcPr>
          <w:p w:rsidR="003D6B79" w:rsidRPr="003D6B79" w:rsidRDefault="003D6B79" w:rsidP="00FE7AC3">
            <w:pPr>
              <w:rPr>
                <w:highlight w:val="yellow"/>
              </w:rPr>
            </w:pPr>
            <w:proofErr w:type="spellStart"/>
            <w:r w:rsidRPr="003D6B79">
              <w:rPr>
                <w:i/>
              </w:rPr>
              <w:t>Tupaia_chinensis</w:t>
            </w:r>
            <w:proofErr w:type="spellEnd"/>
          </w:p>
        </w:tc>
        <w:tc>
          <w:tcPr>
            <w:tcW w:w="3498" w:type="dxa"/>
          </w:tcPr>
          <w:p w:rsidR="003D6B79" w:rsidRPr="0006559A" w:rsidRDefault="003D6B79" w:rsidP="00FE7AC3">
            <w:r>
              <w:t xml:space="preserve">Shrew (Tc)_LBP </w:t>
            </w:r>
          </w:p>
        </w:tc>
        <w:tc>
          <w:tcPr>
            <w:tcW w:w="2089" w:type="dxa"/>
          </w:tcPr>
          <w:p w:rsidR="003D6B79" w:rsidRDefault="003D6B79" w:rsidP="00FE7AC3">
            <w:r>
              <w:rPr>
                <w:rFonts w:hint="eastAsia"/>
              </w:rPr>
              <w:t>XP 006144191.1</w:t>
            </w:r>
          </w:p>
        </w:tc>
      </w:tr>
    </w:tbl>
    <w:p w:rsidR="00DF3FFD" w:rsidRDefault="00DF3FFD" w:rsidP="00DF3FFD">
      <w:r>
        <w:br w:type="page"/>
      </w:r>
    </w:p>
    <w:sectPr w:rsidR="00DF3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04C" w:rsidRDefault="00E9704C" w:rsidP="00462EDD">
      <w:r>
        <w:separator/>
      </w:r>
    </w:p>
  </w:endnote>
  <w:endnote w:type="continuationSeparator" w:id="0">
    <w:p w:rsidR="00E9704C" w:rsidRDefault="00E9704C" w:rsidP="00462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04C" w:rsidRDefault="00E9704C" w:rsidP="00462EDD">
      <w:r>
        <w:separator/>
      </w:r>
    </w:p>
  </w:footnote>
  <w:footnote w:type="continuationSeparator" w:id="0">
    <w:p w:rsidR="00E9704C" w:rsidRDefault="00E9704C" w:rsidP="00462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FD"/>
    <w:rsid w:val="00005F86"/>
    <w:rsid w:val="0000762F"/>
    <w:rsid w:val="00007772"/>
    <w:rsid w:val="00011214"/>
    <w:rsid w:val="000158CE"/>
    <w:rsid w:val="00017DC6"/>
    <w:rsid w:val="0004072B"/>
    <w:rsid w:val="00040F3B"/>
    <w:rsid w:val="000457F0"/>
    <w:rsid w:val="00052A75"/>
    <w:rsid w:val="00056775"/>
    <w:rsid w:val="00063E75"/>
    <w:rsid w:val="00066665"/>
    <w:rsid w:val="0006728D"/>
    <w:rsid w:val="00070537"/>
    <w:rsid w:val="000736BB"/>
    <w:rsid w:val="000806FF"/>
    <w:rsid w:val="00081CA8"/>
    <w:rsid w:val="00095B94"/>
    <w:rsid w:val="00095C80"/>
    <w:rsid w:val="000A79D4"/>
    <w:rsid w:val="000B6CFC"/>
    <w:rsid w:val="000C2D26"/>
    <w:rsid w:val="000C6A01"/>
    <w:rsid w:val="000E12C2"/>
    <w:rsid w:val="000E14B0"/>
    <w:rsid w:val="000F2155"/>
    <w:rsid w:val="000F701F"/>
    <w:rsid w:val="00113AA1"/>
    <w:rsid w:val="00120EA2"/>
    <w:rsid w:val="00137FD5"/>
    <w:rsid w:val="00152CBC"/>
    <w:rsid w:val="0016541E"/>
    <w:rsid w:val="00197658"/>
    <w:rsid w:val="001A0010"/>
    <w:rsid w:val="001A0145"/>
    <w:rsid w:val="001A1E8D"/>
    <w:rsid w:val="001A66D7"/>
    <w:rsid w:val="001B4832"/>
    <w:rsid w:val="001D194A"/>
    <w:rsid w:val="001E1A2F"/>
    <w:rsid w:val="001E7FBF"/>
    <w:rsid w:val="00200C74"/>
    <w:rsid w:val="002130B5"/>
    <w:rsid w:val="002309B1"/>
    <w:rsid w:val="002353D7"/>
    <w:rsid w:val="00241BFF"/>
    <w:rsid w:val="00242830"/>
    <w:rsid w:val="002433E6"/>
    <w:rsid w:val="00244EA6"/>
    <w:rsid w:val="00253786"/>
    <w:rsid w:val="00255FB0"/>
    <w:rsid w:val="00262DF0"/>
    <w:rsid w:val="00270650"/>
    <w:rsid w:val="002713F6"/>
    <w:rsid w:val="0028494A"/>
    <w:rsid w:val="00294616"/>
    <w:rsid w:val="00294877"/>
    <w:rsid w:val="002A40E9"/>
    <w:rsid w:val="002A41E2"/>
    <w:rsid w:val="002A5022"/>
    <w:rsid w:val="002A6A86"/>
    <w:rsid w:val="002B2F45"/>
    <w:rsid w:val="002B32C8"/>
    <w:rsid w:val="002C3A9D"/>
    <w:rsid w:val="002C7F7D"/>
    <w:rsid w:val="002D59C6"/>
    <w:rsid w:val="002D5D3C"/>
    <w:rsid w:val="002E5D39"/>
    <w:rsid w:val="002F3CB8"/>
    <w:rsid w:val="0030291F"/>
    <w:rsid w:val="00311E11"/>
    <w:rsid w:val="00325750"/>
    <w:rsid w:val="00335210"/>
    <w:rsid w:val="00344B2B"/>
    <w:rsid w:val="003546AB"/>
    <w:rsid w:val="0036263E"/>
    <w:rsid w:val="00363227"/>
    <w:rsid w:val="003708AD"/>
    <w:rsid w:val="00383F9F"/>
    <w:rsid w:val="00384386"/>
    <w:rsid w:val="0038636E"/>
    <w:rsid w:val="00387E27"/>
    <w:rsid w:val="0039172B"/>
    <w:rsid w:val="00393340"/>
    <w:rsid w:val="0039698E"/>
    <w:rsid w:val="00396FDA"/>
    <w:rsid w:val="00397822"/>
    <w:rsid w:val="003A457B"/>
    <w:rsid w:val="003A6DDA"/>
    <w:rsid w:val="003A6E36"/>
    <w:rsid w:val="003B091E"/>
    <w:rsid w:val="003B1CE8"/>
    <w:rsid w:val="003B34D5"/>
    <w:rsid w:val="003B59F6"/>
    <w:rsid w:val="003B5F88"/>
    <w:rsid w:val="003B611B"/>
    <w:rsid w:val="003C7183"/>
    <w:rsid w:val="003C78F0"/>
    <w:rsid w:val="003C794C"/>
    <w:rsid w:val="003D3D1D"/>
    <w:rsid w:val="003D6B79"/>
    <w:rsid w:val="003D7747"/>
    <w:rsid w:val="003E049C"/>
    <w:rsid w:val="003E644A"/>
    <w:rsid w:val="003F1B2D"/>
    <w:rsid w:val="003F2A4C"/>
    <w:rsid w:val="003F4271"/>
    <w:rsid w:val="00400371"/>
    <w:rsid w:val="004026F4"/>
    <w:rsid w:val="00402C69"/>
    <w:rsid w:val="00405813"/>
    <w:rsid w:val="00414DB1"/>
    <w:rsid w:val="00431726"/>
    <w:rsid w:val="0043455C"/>
    <w:rsid w:val="00435D57"/>
    <w:rsid w:val="00436688"/>
    <w:rsid w:val="00444BE0"/>
    <w:rsid w:val="00444ED6"/>
    <w:rsid w:val="00462EDD"/>
    <w:rsid w:val="00463D17"/>
    <w:rsid w:val="004702F9"/>
    <w:rsid w:val="0047669F"/>
    <w:rsid w:val="00477195"/>
    <w:rsid w:val="00486BE2"/>
    <w:rsid w:val="00492752"/>
    <w:rsid w:val="00493428"/>
    <w:rsid w:val="00497F87"/>
    <w:rsid w:val="004A3C5E"/>
    <w:rsid w:val="004B7477"/>
    <w:rsid w:val="004C46CC"/>
    <w:rsid w:val="004C4E4A"/>
    <w:rsid w:val="004C769D"/>
    <w:rsid w:val="004D024D"/>
    <w:rsid w:val="004E29B0"/>
    <w:rsid w:val="00505936"/>
    <w:rsid w:val="00525A1A"/>
    <w:rsid w:val="00531287"/>
    <w:rsid w:val="00536020"/>
    <w:rsid w:val="00547892"/>
    <w:rsid w:val="00555330"/>
    <w:rsid w:val="0057037E"/>
    <w:rsid w:val="00571F78"/>
    <w:rsid w:val="005800E0"/>
    <w:rsid w:val="005812AA"/>
    <w:rsid w:val="005812BA"/>
    <w:rsid w:val="00582462"/>
    <w:rsid w:val="005845A3"/>
    <w:rsid w:val="005978CA"/>
    <w:rsid w:val="005B0AF2"/>
    <w:rsid w:val="005B45F4"/>
    <w:rsid w:val="005C24D2"/>
    <w:rsid w:val="005C2829"/>
    <w:rsid w:val="005C7C7B"/>
    <w:rsid w:val="005D1057"/>
    <w:rsid w:val="005D1270"/>
    <w:rsid w:val="005D5BF2"/>
    <w:rsid w:val="005E0177"/>
    <w:rsid w:val="005E0E6F"/>
    <w:rsid w:val="005F0194"/>
    <w:rsid w:val="005F2A33"/>
    <w:rsid w:val="005F2DC6"/>
    <w:rsid w:val="005F366A"/>
    <w:rsid w:val="00604DED"/>
    <w:rsid w:val="00606E4B"/>
    <w:rsid w:val="00614223"/>
    <w:rsid w:val="006142E2"/>
    <w:rsid w:val="006144F3"/>
    <w:rsid w:val="00626C76"/>
    <w:rsid w:val="00630588"/>
    <w:rsid w:val="006365C7"/>
    <w:rsid w:val="00636952"/>
    <w:rsid w:val="00653A20"/>
    <w:rsid w:val="006624E3"/>
    <w:rsid w:val="0066606F"/>
    <w:rsid w:val="00671573"/>
    <w:rsid w:val="006719EC"/>
    <w:rsid w:val="00677BFE"/>
    <w:rsid w:val="006870AD"/>
    <w:rsid w:val="006972B8"/>
    <w:rsid w:val="006A2E3C"/>
    <w:rsid w:val="006B3EB6"/>
    <w:rsid w:val="006B7DF7"/>
    <w:rsid w:val="006C609E"/>
    <w:rsid w:val="006D243F"/>
    <w:rsid w:val="006D5DF0"/>
    <w:rsid w:val="006E4714"/>
    <w:rsid w:val="006E6F8E"/>
    <w:rsid w:val="006F7828"/>
    <w:rsid w:val="00703C52"/>
    <w:rsid w:val="00710905"/>
    <w:rsid w:val="00710A51"/>
    <w:rsid w:val="007213AA"/>
    <w:rsid w:val="00730C53"/>
    <w:rsid w:val="007326AB"/>
    <w:rsid w:val="0073389B"/>
    <w:rsid w:val="00742807"/>
    <w:rsid w:val="00745026"/>
    <w:rsid w:val="00750D49"/>
    <w:rsid w:val="00755CFF"/>
    <w:rsid w:val="0076045D"/>
    <w:rsid w:val="00760D2F"/>
    <w:rsid w:val="007619FE"/>
    <w:rsid w:val="0076605B"/>
    <w:rsid w:val="007701A4"/>
    <w:rsid w:val="007701DC"/>
    <w:rsid w:val="00785434"/>
    <w:rsid w:val="007867BE"/>
    <w:rsid w:val="007869A0"/>
    <w:rsid w:val="00792C95"/>
    <w:rsid w:val="0079383B"/>
    <w:rsid w:val="007A2063"/>
    <w:rsid w:val="007B21E2"/>
    <w:rsid w:val="007C357A"/>
    <w:rsid w:val="007D1ED3"/>
    <w:rsid w:val="007D73CD"/>
    <w:rsid w:val="007E6162"/>
    <w:rsid w:val="007F3287"/>
    <w:rsid w:val="007F7B21"/>
    <w:rsid w:val="008011DA"/>
    <w:rsid w:val="0080178B"/>
    <w:rsid w:val="008060D7"/>
    <w:rsid w:val="00806B95"/>
    <w:rsid w:val="00816139"/>
    <w:rsid w:val="008263BA"/>
    <w:rsid w:val="0083348C"/>
    <w:rsid w:val="00841927"/>
    <w:rsid w:val="00846B5C"/>
    <w:rsid w:val="008578E3"/>
    <w:rsid w:val="00857D23"/>
    <w:rsid w:val="00860272"/>
    <w:rsid w:val="00860932"/>
    <w:rsid w:val="008739C4"/>
    <w:rsid w:val="00881572"/>
    <w:rsid w:val="00883AB6"/>
    <w:rsid w:val="0088444F"/>
    <w:rsid w:val="00885AE0"/>
    <w:rsid w:val="0088635E"/>
    <w:rsid w:val="008A07A2"/>
    <w:rsid w:val="008A0BBF"/>
    <w:rsid w:val="008A0C06"/>
    <w:rsid w:val="008A6506"/>
    <w:rsid w:val="008B1A7A"/>
    <w:rsid w:val="008B3B56"/>
    <w:rsid w:val="008B719A"/>
    <w:rsid w:val="008C21B5"/>
    <w:rsid w:val="008D47B1"/>
    <w:rsid w:val="008E0EC4"/>
    <w:rsid w:val="008E538A"/>
    <w:rsid w:val="008F0617"/>
    <w:rsid w:val="008F39CF"/>
    <w:rsid w:val="008F4437"/>
    <w:rsid w:val="008F6FDB"/>
    <w:rsid w:val="00904B53"/>
    <w:rsid w:val="009069A8"/>
    <w:rsid w:val="00914DDD"/>
    <w:rsid w:val="0092179A"/>
    <w:rsid w:val="00924317"/>
    <w:rsid w:val="00945E15"/>
    <w:rsid w:val="0094780D"/>
    <w:rsid w:val="00952BFB"/>
    <w:rsid w:val="00953FE4"/>
    <w:rsid w:val="00963915"/>
    <w:rsid w:val="00963D57"/>
    <w:rsid w:val="009704AA"/>
    <w:rsid w:val="009744B4"/>
    <w:rsid w:val="00990F1E"/>
    <w:rsid w:val="00991E54"/>
    <w:rsid w:val="009A6213"/>
    <w:rsid w:val="009B5894"/>
    <w:rsid w:val="009B75EE"/>
    <w:rsid w:val="009C37D9"/>
    <w:rsid w:val="009C569E"/>
    <w:rsid w:val="009D0AEE"/>
    <w:rsid w:val="009D1798"/>
    <w:rsid w:val="009D4D57"/>
    <w:rsid w:val="009D581A"/>
    <w:rsid w:val="009E3977"/>
    <w:rsid w:val="009E75EB"/>
    <w:rsid w:val="009F7669"/>
    <w:rsid w:val="00A1355C"/>
    <w:rsid w:val="00A17784"/>
    <w:rsid w:val="00A30946"/>
    <w:rsid w:val="00A33D80"/>
    <w:rsid w:val="00A43A88"/>
    <w:rsid w:val="00A4520A"/>
    <w:rsid w:val="00A56CAD"/>
    <w:rsid w:val="00A623D5"/>
    <w:rsid w:val="00A7566F"/>
    <w:rsid w:val="00A7748C"/>
    <w:rsid w:val="00A81CFA"/>
    <w:rsid w:val="00A825F3"/>
    <w:rsid w:val="00A858E3"/>
    <w:rsid w:val="00A901BD"/>
    <w:rsid w:val="00AA140C"/>
    <w:rsid w:val="00AA74D1"/>
    <w:rsid w:val="00AB02F5"/>
    <w:rsid w:val="00AB3080"/>
    <w:rsid w:val="00AC488F"/>
    <w:rsid w:val="00AD100C"/>
    <w:rsid w:val="00AD10C2"/>
    <w:rsid w:val="00AE21D3"/>
    <w:rsid w:val="00AE2E23"/>
    <w:rsid w:val="00AE6A05"/>
    <w:rsid w:val="00AE7E9F"/>
    <w:rsid w:val="00AF21BC"/>
    <w:rsid w:val="00AF5AD7"/>
    <w:rsid w:val="00B00188"/>
    <w:rsid w:val="00B066EB"/>
    <w:rsid w:val="00B16380"/>
    <w:rsid w:val="00B170E1"/>
    <w:rsid w:val="00B30D87"/>
    <w:rsid w:val="00B30EB4"/>
    <w:rsid w:val="00B31C9E"/>
    <w:rsid w:val="00B32E6B"/>
    <w:rsid w:val="00B367B7"/>
    <w:rsid w:val="00B42001"/>
    <w:rsid w:val="00B56F7B"/>
    <w:rsid w:val="00B57952"/>
    <w:rsid w:val="00B63160"/>
    <w:rsid w:val="00B6710D"/>
    <w:rsid w:val="00B75131"/>
    <w:rsid w:val="00B7677C"/>
    <w:rsid w:val="00B93F9F"/>
    <w:rsid w:val="00B96B8F"/>
    <w:rsid w:val="00B97F6C"/>
    <w:rsid w:val="00BB12F0"/>
    <w:rsid w:val="00BB3117"/>
    <w:rsid w:val="00BC2FA2"/>
    <w:rsid w:val="00BC64CD"/>
    <w:rsid w:val="00BD2C7F"/>
    <w:rsid w:val="00BE3A51"/>
    <w:rsid w:val="00BF5947"/>
    <w:rsid w:val="00C1235F"/>
    <w:rsid w:val="00C16221"/>
    <w:rsid w:val="00C16E94"/>
    <w:rsid w:val="00C2232F"/>
    <w:rsid w:val="00C23B7E"/>
    <w:rsid w:val="00C2674B"/>
    <w:rsid w:val="00C36699"/>
    <w:rsid w:val="00C366AB"/>
    <w:rsid w:val="00C42410"/>
    <w:rsid w:val="00C44B08"/>
    <w:rsid w:val="00C47307"/>
    <w:rsid w:val="00C531BB"/>
    <w:rsid w:val="00C555D9"/>
    <w:rsid w:val="00C65EEA"/>
    <w:rsid w:val="00C74A8B"/>
    <w:rsid w:val="00C802F4"/>
    <w:rsid w:val="00C85D80"/>
    <w:rsid w:val="00C87838"/>
    <w:rsid w:val="00C96A3E"/>
    <w:rsid w:val="00CA5083"/>
    <w:rsid w:val="00CA5A25"/>
    <w:rsid w:val="00CA63E4"/>
    <w:rsid w:val="00CB0798"/>
    <w:rsid w:val="00CB18D7"/>
    <w:rsid w:val="00CB33E8"/>
    <w:rsid w:val="00CB64EB"/>
    <w:rsid w:val="00CC2B68"/>
    <w:rsid w:val="00CC5B80"/>
    <w:rsid w:val="00CD16F2"/>
    <w:rsid w:val="00CD4E05"/>
    <w:rsid w:val="00CD5E68"/>
    <w:rsid w:val="00CE7C10"/>
    <w:rsid w:val="00CF5F9F"/>
    <w:rsid w:val="00D02FAD"/>
    <w:rsid w:val="00D04D91"/>
    <w:rsid w:val="00D15A29"/>
    <w:rsid w:val="00D22B8D"/>
    <w:rsid w:val="00D30C4E"/>
    <w:rsid w:val="00D3176E"/>
    <w:rsid w:val="00D43E73"/>
    <w:rsid w:val="00D537BD"/>
    <w:rsid w:val="00D815D8"/>
    <w:rsid w:val="00D819E4"/>
    <w:rsid w:val="00D84C06"/>
    <w:rsid w:val="00D865A2"/>
    <w:rsid w:val="00D86B40"/>
    <w:rsid w:val="00DA281C"/>
    <w:rsid w:val="00DB102C"/>
    <w:rsid w:val="00DC7BA9"/>
    <w:rsid w:val="00DD2E16"/>
    <w:rsid w:val="00DD6F08"/>
    <w:rsid w:val="00DD71D2"/>
    <w:rsid w:val="00DE125B"/>
    <w:rsid w:val="00DF3FFD"/>
    <w:rsid w:val="00E01043"/>
    <w:rsid w:val="00E047B8"/>
    <w:rsid w:val="00E2552A"/>
    <w:rsid w:val="00E26644"/>
    <w:rsid w:val="00E3408A"/>
    <w:rsid w:val="00E34810"/>
    <w:rsid w:val="00E543E8"/>
    <w:rsid w:val="00E55D86"/>
    <w:rsid w:val="00E56346"/>
    <w:rsid w:val="00E5753B"/>
    <w:rsid w:val="00E63F3D"/>
    <w:rsid w:val="00E8722D"/>
    <w:rsid w:val="00E92317"/>
    <w:rsid w:val="00E93336"/>
    <w:rsid w:val="00E944E4"/>
    <w:rsid w:val="00E9704C"/>
    <w:rsid w:val="00EB4B8D"/>
    <w:rsid w:val="00EB7C0F"/>
    <w:rsid w:val="00EC4111"/>
    <w:rsid w:val="00EC6310"/>
    <w:rsid w:val="00ED4F29"/>
    <w:rsid w:val="00EF2510"/>
    <w:rsid w:val="00EF64AE"/>
    <w:rsid w:val="00EF685A"/>
    <w:rsid w:val="00EF7781"/>
    <w:rsid w:val="00F00132"/>
    <w:rsid w:val="00F1013E"/>
    <w:rsid w:val="00F11B60"/>
    <w:rsid w:val="00F3017C"/>
    <w:rsid w:val="00F302EC"/>
    <w:rsid w:val="00F36C78"/>
    <w:rsid w:val="00F478B8"/>
    <w:rsid w:val="00F50429"/>
    <w:rsid w:val="00F54768"/>
    <w:rsid w:val="00F56565"/>
    <w:rsid w:val="00F95944"/>
    <w:rsid w:val="00FA49EE"/>
    <w:rsid w:val="00FB10C1"/>
    <w:rsid w:val="00FB3A4C"/>
    <w:rsid w:val="00FB3D95"/>
    <w:rsid w:val="00FC2F5E"/>
    <w:rsid w:val="00FD2082"/>
    <w:rsid w:val="00FD4BB2"/>
    <w:rsid w:val="00FD4F75"/>
    <w:rsid w:val="00FF0C7B"/>
    <w:rsid w:val="00FF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FF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2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2ED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62E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2EDD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FFD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2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2ED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62E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2EDD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9</Words>
  <Characters>1197</Characters>
  <Application>Microsoft Office Word</Application>
  <DocSecurity>0</DocSecurity>
  <Lines>9</Lines>
  <Paragraphs>2</Paragraphs>
  <ScaleCrop>false</ScaleCrop>
  <Company>Microsoft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min CHEN</dc:creator>
  <cp:lastModifiedBy>Fangmin CHEN</cp:lastModifiedBy>
  <cp:revision>6</cp:revision>
  <dcterms:created xsi:type="dcterms:W3CDTF">2017-03-12T14:10:00Z</dcterms:created>
  <dcterms:modified xsi:type="dcterms:W3CDTF">2017-03-12T14:23:00Z</dcterms:modified>
</cp:coreProperties>
</file>